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7B6" w:rsidRDefault="007F4363">
      <w:r>
        <w:rPr>
          <w:noProof/>
          <w:lang w:eastAsia="en-MY"/>
        </w:rPr>
        <w:drawing>
          <wp:inline distT="0" distB="0" distL="0" distR="0">
            <wp:extent cx="5724525" cy="22860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4363" w:rsidRPr="007F4363" w:rsidRDefault="007F4363" w:rsidP="007F4363">
      <w:pPr>
        <w:widowControl w:val="0"/>
        <w:autoSpaceDE w:val="0"/>
        <w:autoSpaceDN w:val="0"/>
        <w:spacing w:before="1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1A. </w:t>
      </w:r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>Chromatogram of ACRH. (1) Diethyl Phthalate</w:t>
      </w:r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Rt</w:t>
      </w:r>
      <w:proofErr w:type="spellEnd"/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: 37.95 min)</w:t>
      </w:r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(5) </w:t>
      </w:r>
      <w:proofErr w:type="spellStart"/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>Hexadecanoic</w:t>
      </w:r>
      <w:proofErr w:type="spellEnd"/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id, ethyl ester (CAS) Ethyl pal</w:t>
      </w:r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52.33 min)</w:t>
      </w:r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(8) Ethyl </w:t>
      </w:r>
      <w:proofErr w:type="spellStart"/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>Oleate</w:t>
      </w:r>
      <w:proofErr w:type="spellEnd"/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Rt</w:t>
      </w:r>
      <w:proofErr w:type="spellEnd"/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: 57.90 min)</w:t>
      </w:r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>, (11) Benzoquinone</w:t>
      </w:r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64.21 min)</w:t>
      </w:r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>, (13) Phenol, 2-methoxy-5-acetoxymethyl-</w:t>
      </w:r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67.20 min)</w:t>
      </w:r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17) </w:t>
      </w:r>
      <w:proofErr w:type="spellStart"/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>Sebacic</w:t>
      </w:r>
      <w:proofErr w:type="spellEnd"/>
      <w:r w:rsidRPr="007F43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id, di(2,6-dimethoxyphenyl) ester</w:t>
      </w:r>
      <w:r w:rsid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72.75 min)</w:t>
      </w:r>
    </w:p>
    <w:p w:rsidR="007F4363" w:rsidRPr="007F4363" w:rsidRDefault="007F4363" w:rsidP="007F4363">
      <w:pPr>
        <w:widowControl w:val="0"/>
        <w:autoSpaceDE w:val="0"/>
        <w:autoSpaceDN w:val="0"/>
        <w:spacing w:before="1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7F4363" w:rsidRDefault="00970CCA">
      <w:r>
        <w:rPr>
          <w:noProof/>
          <w:lang w:eastAsia="en-MY"/>
        </w:rPr>
        <w:drawing>
          <wp:inline distT="0" distB="0" distL="0" distR="0">
            <wp:extent cx="5734050" cy="23717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0CCA" w:rsidRPr="00970CCA" w:rsidRDefault="00970CCA" w:rsidP="00970CCA">
      <w:pPr>
        <w:widowControl w:val="0"/>
        <w:autoSpaceDE w:val="0"/>
        <w:autoSpaceDN w:val="0"/>
        <w:spacing w:before="21" w:after="0" w:line="240" w:lineRule="auto"/>
        <w:ind w:left="11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lk58930211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1B</w:t>
      </w:r>
      <w:r w:rsidRPr="00970CC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hromatogram of QRF. (1)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iethyl phthalate (Rt:37.93 min)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, (2) Benzoquinon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64.31 min)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,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) 4A.BETA.,13A.ALPHA.-AZA-4.BETA.-ETH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70.06 min)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, 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5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Sebacic</w:t>
      </w:r>
      <w:proofErr w:type="spellEnd"/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id, di(2,6-dimethoxyphenyl) ester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</w:t>
      </w:r>
      <w:r w:rsidR="009E71A1">
        <w:rPr>
          <w:rFonts w:ascii="Times New Roman" w:eastAsia="Times New Roman" w:hAnsi="Times New Roman" w:cs="Times New Roman"/>
          <w:sz w:val="24"/>
          <w:szCs w:val="24"/>
          <w:lang w:val="en-US"/>
        </w:rPr>
        <w:t>72.76 min)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, (</w:t>
      </w:r>
      <w:r w:rsidR="009E71A1">
        <w:rPr>
          <w:rFonts w:ascii="Times New Roman" w:eastAsia="Times New Roman" w:hAnsi="Times New Roman" w:cs="Times New Roman"/>
          <w:sz w:val="24"/>
          <w:szCs w:val="24"/>
          <w:lang w:val="en-US"/>
        </w:rPr>
        <w:t>6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970CCA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</w:t>
      </w:r>
      <w:r w:rsidRPr="00970CCA">
        <w:rPr>
          <w:rFonts w:ascii="Times New Roman" w:eastAsia="Times New Roman" w:hAnsi="Times New Roman" w:cs="Times New Roman"/>
          <w:sz w:val="24"/>
          <w:szCs w:val="24"/>
          <w:lang w:val="en-US"/>
        </w:rPr>
        <w:t>2'-dodecyl-5'-allyl-2,5-dimethylpyrrolidine-N-o.</w:t>
      </w:r>
      <w:r w:rsidR="009E71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Rt:74.84 min)</w:t>
      </w:r>
      <w:bookmarkStart w:id="1" w:name="_GoBack"/>
      <w:bookmarkEnd w:id="1"/>
    </w:p>
    <w:p w:rsidR="00970CCA" w:rsidRPr="00970CCA" w:rsidRDefault="00970CCA" w:rsidP="00970CCA">
      <w:pPr>
        <w:widowControl w:val="0"/>
        <w:autoSpaceDE w:val="0"/>
        <w:autoSpaceDN w:val="0"/>
        <w:spacing w:before="21" w:after="0" w:line="240" w:lineRule="auto"/>
        <w:ind w:left="118"/>
        <w:rPr>
          <w:rFonts w:ascii="Times New Roman" w:eastAsia="Times New Roman" w:hAnsi="Times New Roman" w:cs="Times New Roman"/>
          <w:sz w:val="14"/>
          <w:szCs w:val="14"/>
          <w:lang w:val="en-US"/>
        </w:rPr>
      </w:pPr>
    </w:p>
    <w:p w:rsidR="00970CCA" w:rsidRPr="00970CCA" w:rsidRDefault="00970CCA" w:rsidP="00970CCA">
      <w:pPr>
        <w:widowControl w:val="0"/>
        <w:autoSpaceDE w:val="0"/>
        <w:autoSpaceDN w:val="0"/>
        <w:spacing w:before="21" w:after="0" w:line="240" w:lineRule="auto"/>
        <w:ind w:left="118"/>
        <w:rPr>
          <w:rFonts w:ascii="Times New Roman" w:eastAsia="Times New Roman" w:hAnsi="Times New Roman" w:cs="Times New Roman"/>
          <w:sz w:val="14"/>
          <w:szCs w:val="14"/>
          <w:lang w:val="en-US"/>
        </w:rPr>
      </w:pPr>
    </w:p>
    <w:p w:rsidR="00970CCA" w:rsidRDefault="00970CCA"/>
    <w:sectPr w:rsidR="00970CC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363"/>
    <w:rsid w:val="005E07B6"/>
    <w:rsid w:val="007F4363"/>
    <w:rsid w:val="00970CCA"/>
    <w:rsid w:val="009E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5F09B2-3FC8-4ADC-A177-35F3E24A8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IDA BINTI ABD HAMID @ ABDUL RAZAK</dc:creator>
  <cp:keywords/>
  <dc:description/>
  <cp:lastModifiedBy>ROSLIDA BINTI ABD HAMID @ ABDUL RAZAK</cp:lastModifiedBy>
  <cp:revision>1</cp:revision>
  <dcterms:created xsi:type="dcterms:W3CDTF">2020-12-15T06:44:00Z</dcterms:created>
  <dcterms:modified xsi:type="dcterms:W3CDTF">2020-12-15T07:11:00Z</dcterms:modified>
</cp:coreProperties>
</file>